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267E50" w14:textId="34118B43" w:rsidR="00B47857" w:rsidRPr="00AD05C4" w:rsidRDefault="00B47857" w:rsidP="00B47857">
      <w:pPr>
        <w:jc w:val="both"/>
      </w:pPr>
      <w:r>
        <w:rPr>
          <w:b/>
          <w:bCs/>
        </w:rPr>
        <w:t>S1</w:t>
      </w:r>
      <w:r w:rsidR="00A51481">
        <w:rPr>
          <w:b/>
          <w:bCs/>
        </w:rPr>
        <w:t xml:space="preserve"> Table</w:t>
      </w:r>
      <w:r w:rsidRPr="00AD05C4">
        <w:rPr>
          <w:b/>
          <w:bCs/>
        </w:rPr>
        <w:t>.</w:t>
      </w:r>
      <w:r w:rsidRPr="00AD05C4">
        <w:t xml:space="preserve"> Descriptives for Metabolic Outcomes and Appetitive Traits</w:t>
      </w:r>
    </w:p>
    <w:tbl>
      <w:tblPr>
        <w:tblW w:w="949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1559"/>
        <w:gridCol w:w="1559"/>
        <w:gridCol w:w="1701"/>
        <w:gridCol w:w="1418"/>
      </w:tblGrid>
      <w:tr w:rsidR="00B47857" w:rsidRPr="00F14F39" w14:paraId="0AC24F41" w14:textId="77777777" w:rsidTr="00DE7F24">
        <w:trPr>
          <w:trHeight w:val="300"/>
        </w:trPr>
        <w:tc>
          <w:tcPr>
            <w:tcW w:w="3261" w:type="dxa"/>
            <w:tcBorders>
              <w:top w:val="single" w:sz="6" w:space="0" w:color="000000" w:themeColor="text1"/>
              <w:left w:val="nil"/>
              <w:right w:val="nil"/>
            </w:tcBorders>
            <w:shd w:val="clear" w:color="auto" w:fill="D9D9D9" w:themeFill="background1" w:themeFillShade="D9"/>
          </w:tcPr>
          <w:p w14:paraId="14C8987C" w14:textId="77777777" w:rsidR="00B47857" w:rsidRPr="00F11526" w:rsidRDefault="00B47857" w:rsidP="00DE7F24">
            <w:pPr>
              <w:textAlignment w:val="baseline"/>
              <w:rPr>
                <w:b/>
                <w:bCs/>
                <w:sz w:val="20"/>
                <w:szCs w:val="20"/>
              </w:rPr>
            </w:pPr>
            <w:r w:rsidRPr="00F11526">
              <w:rPr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8E8338" w14:textId="77777777" w:rsidR="00B47857" w:rsidRPr="00A3697D" w:rsidRDefault="00B47857" w:rsidP="00DE7F24">
            <w:pPr>
              <w:textAlignment w:val="baseline"/>
              <w:rPr>
                <w:b/>
                <w:bCs/>
                <w:sz w:val="20"/>
                <w:szCs w:val="20"/>
              </w:rPr>
            </w:pPr>
            <w:r w:rsidRPr="00A3697D"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4CE1B2" w14:textId="77777777" w:rsidR="00B47857" w:rsidRPr="00A3697D" w:rsidRDefault="00B47857" w:rsidP="00DE7F24">
            <w:pPr>
              <w:textAlignment w:val="baseline"/>
              <w:rPr>
                <w:b/>
                <w:bCs/>
                <w:sz w:val="20"/>
                <w:szCs w:val="20"/>
              </w:rPr>
            </w:pPr>
            <w:r w:rsidRPr="00A3697D">
              <w:rPr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7B4826" w14:textId="77777777" w:rsidR="00B47857" w:rsidRPr="00A3697D" w:rsidRDefault="00B47857" w:rsidP="00DE7F24">
            <w:pPr>
              <w:textAlignment w:val="baseline"/>
              <w:rPr>
                <w:b/>
                <w:bCs/>
                <w:sz w:val="20"/>
                <w:szCs w:val="20"/>
              </w:rPr>
            </w:pPr>
            <w:r w:rsidRPr="00A3697D">
              <w:rPr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8BB599" w14:textId="77777777" w:rsidR="00B47857" w:rsidRPr="00A3697D" w:rsidRDefault="00B47857" w:rsidP="00DE7F24">
            <w:pPr>
              <w:textAlignment w:val="baseline"/>
              <w:rPr>
                <w:b/>
                <w:bCs/>
                <w:sz w:val="20"/>
                <w:szCs w:val="20"/>
              </w:rPr>
            </w:pPr>
            <w:r w:rsidRPr="00A3697D">
              <w:rPr>
                <w:b/>
                <w:bCs/>
                <w:sz w:val="20"/>
                <w:szCs w:val="20"/>
              </w:rPr>
              <w:t>Sex Differences</w:t>
            </w:r>
          </w:p>
        </w:tc>
      </w:tr>
      <w:tr w:rsidR="00B47857" w:rsidRPr="00F14F39" w14:paraId="1C04B043" w14:textId="77777777" w:rsidTr="00DE7F24">
        <w:trPr>
          <w:trHeight w:val="300"/>
        </w:trPr>
        <w:tc>
          <w:tcPr>
            <w:tcW w:w="3261" w:type="dxa"/>
            <w:tcBorders>
              <w:top w:val="single" w:sz="6" w:space="0" w:color="000000" w:themeColor="text1"/>
              <w:left w:val="nil"/>
              <w:right w:val="nil"/>
            </w:tcBorders>
          </w:tcPr>
          <w:p w14:paraId="5B672B95" w14:textId="77777777" w:rsidR="00B47857" w:rsidRPr="00F11526" w:rsidRDefault="00B47857" w:rsidP="00DE7F24">
            <w:pPr>
              <w:textAlignment w:val="baseline"/>
              <w:rPr>
                <w:b/>
                <w:bCs/>
                <w:sz w:val="20"/>
                <w:szCs w:val="20"/>
              </w:rPr>
            </w:pPr>
            <w:r w:rsidRPr="00F11526">
              <w:rPr>
                <w:b/>
                <w:bCs/>
                <w:sz w:val="20"/>
                <w:szCs w:val="20"/>
              </w:rPr>
              <w:t>BMI, kg/m</w:t>
            </w:r>
            <w:r w:rsidRPr="00F6585B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F11526">
              <w:rPr>
                <w:b/>
                <w:bCs/>
                <w:sz w:val="20"/>
                <w:szCs w:val="20"/>
              </w:rPr>
              <w:t>, mean ± SD</w:t>
            </w:r>
            <w:r w:rsidRPr="00F11526">
              <w:rPr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FFD699" w14:textId="77777777" w:rsidR="00B47857" w:rsidRPr="00A3697D" w:rsidRDefault="00B47857" w:rsidP="00DE7F24">
            <w:pPr>
              <w:textAlignment w:val="baseline"/>
              <w:rPr>
                <w:b/>
                <w:bCs/>
                <w:sz w:val="20"/>
                <w:szCs w:val="20"/>
              </w:rPr>
            </w:pPr>
            <w:r w:rsidRPr="00A3697D">
              <w:rPr>
                <w:sz w:val="20"/>
                <w:szCs w:val="20"/>
              </w:rPr>
              <w:t>31.61 ± 6.3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D87730" w14:textId="77777777" w:rsidR="00B47857" w:rsidRPr="00A3697D" w:rsidRDefault="00B47857" w:rsidP="00DE7F24">
            <w:pPr>
              <w:textAlignment w:val="baseline"/>
              <w:rPr>
                <w:sz w:val="20"/>
                <w:szCs w:val="20"/>
              </w:rPr>
            </w:pPr>
            <w:r w:rsidRPr="00A3697D">
              <w:rPr>
                <w:sz w:val="20"/>
                <w:szCs w:val="20"/>
              </w:rPr>
              <w:t>31.24 ± 6.6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612A7A" w14:textId="77777777" w:rsidR="00B47857" w:rsidRPr="00A3697D" w:rsidRDefault="00B47857" w:rsidP="00DE7F24">
            <w:pPr>
              <w:textAlignment w:val="baseline"/>
              <w:rPr>
                <w:sz w:val="20"/>
                <w:szCs w:val="20"/>
              </w:rPr>
            </w:pPr>
            <w:r w:rsidRPr="00A3697D">
              <w:rPr>
                <w:sz w:val="20"/>
                <w:szCs w:val="20"/>
              </w:rPr>
              <w:t>32.29 ± 5.7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A77371" w14:textId="77777777" w:rsidR="00B47857" w:rsidRPr="00A3697D" w:rsidRDefault="00B47857" w:rsidP="00DE7F24">
            <w:pPr>
              <w:textAlignment w:val="baseline"/>
              <w:rPr>
                <w:sz w:val="20"/>
                <w:szCs w:val="20"/>
              </w:rPr>
            </w:pPr>
            <w:r w:rsidRPr="00A3697D">
              <w:rPr>
                <w:sz w:val="20"/>
                <w:szCs w:val="20"/>
              </w:rPr>
              <w:t>0.228</w:t>
            </w:r>
          </w:p>
        </w:tc>
      </w:tr>
      <w:tr w:rsidR="00B47857" w:rsidRPr="00F14F39" w14:paraId="0A0CDB26" w14:textId="77777777" w:rsidTr="00DE7F24">
        <w:trPr>
          <w:trHeight w:val="300"/>
        </w:trPr>
        <w:tc>
          <w:tcPr>
            <w:tcW w:w="3261" w:type="dxa"/>
            <w:tcBorders>
              <w:top w:val="single" w:sz="6" w:space="0" w:color="000000" w:themeColor="text1"/>
              <w:left w:val="nil"/>
              <w:right w:val="nil"/>
            </w:tcBorders>
          </w:tcPr>
          <w:p w14:paraId="7AEAB7B4" w14:textId="77777777" w:rsidR="00B47857" w:rsidRPr="00F11526" w:rsidRDefault="00B47857" w:rsidP="00DE7F24">
            <w:pPr>
              <w:textAlignment w:val="baseline"/>
              <w:rPr>
                <w:b/>
                <w:bCs/>
                <w:sz w:val="20"/>
                <w:szCs w:val="20"/>
              </w:rPr>
            </w:pPr>
            <w:r w:rsidRPr="00F11526">
              <w:rPr>
                <w:b/>
                <w:bCs/>
                <w:sz w:val="20"/>
                <w:szCs w:val="20"/>
              </w:rPr>
              <w:t>WC, cm, mean ± SD</w:t>
            </w:r>
            <w:r w:rsidRPr="00F11526">
              <w:rPr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966B87" w14:textId="77777777" w:rsidR="00B47857" w:rsidRPr="00A3697D" w:rsidRDefault="00B47857" w:rsidP="00DE7F24">
            <w:pPr>
              <w:textAlignment w:val="baseline"/>
              <w:rPr>
                <w:b/>
                <w:bCs/>
                <w:sz w:val="20"/>
                <w:szCs w:val="20"/>
              </w:rPr>
            </w:pPr>
            <w:r w:rsidRPr="00A3697D">
              <w:rPr>
                <w:sz w:val="20"/>
                <w:szCs w:val="20"/>
              </w:rPr>
              <w:t>104.83 ± 15.2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A7EC8A" w14:textId="77777777" w:rsidR="00B47857" w:rsidRPr="00A3697D" w:rsidRDefault="00B47857" w:rsidP="00DE7F24">
            <w:pPr>
              <w:textAlignment w:val="baseline"/>
              <w:rPr>
                <w:sz w:val="20"/>
                <w:szCs w:val="20"/>
              </w:rPr>
            </w:pPr>
            <w:r w:rsidRPr="00A3697D">
              <w:rPr>
                <w:sz w:val="20"/>
                <w:szCs w:val="20"/>
              </w:rPr>
              <w:t>100.58 ± 13.9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2A4372" w14:textId="77777777" w:rsidR="00B47857" w:rsidRPr="00A3697D" w:rsidRDefault="00B47857" w:rsidP="00DE7F24">
            <w:pPr>
              <w:textAlignment w:val="baseline"/>
              <w:rPr>
                <w:sz w:val="20"/>
                <w:szCs w:val="20"/>
              </w:rPr>
            </w:pPr>
            <w:r w:rsidRPr="00A3697D">
              <w:rPr>
                <w:sz w:val="20"/>
                <w:szCs w:val="20"/>
              </w:rPr>
              <w:t>112.51 ±14.6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6A5A0A" w14:textId="77777777" w:rsidR="00B47857" w:rsidRPr="00A3697D" w:rsidRDefault="00B47857" w:rsidP="00DE7F24">
            <w:pPr>
              <w:textAlignment w:val="baseline"/>
              <w:rPr>
                <w:sz w:val="20"/>
                <w:szCs w:val="20"/>
              </w:rPr>
            </w:pPr>
            <w:r w:rsidRPr="00A3697D">
              <w:rPr>
                <w:sz w:val="20"/>
                <w:szCs w:val="20"/>
              </w:rPr>
              <w:t>0.657</w:t>
            </w:r>
          </w:p>
        </w:tc>
      </w:tr>
      <w:tr w:rsidR="00B47857" w:rsidRPr="00F14F39" w14:paraId="7546BD53" w14:textId="77777777" w:rsidTr="00DE7F24">
        <w:trPr>
          <w:trHeight w:val="300"/>
        </w:trPr>
        <w:tc>
          <w:tcPr>
            <w:tcW w:w="3261" w:type="dxa"/>
            <w:tcBorders>
              <w:top w:val="single" w:sz="6" w:space="0" w:color="000000" w:themeColor="text1"/>
              <w:left w:val="nil"/>
              <w:right w:val="nil"/>
            </w:tcBorders>
          </w:tcPr>
          <w:p w14:paraId="2A3FE60C" w14:textId="77777777" w:rsidR="00B47857" w:rsidRPr="00F11526" w:rsidRDefault="00B47857" w:rsidP="00DE7F24">
            <w:pPr>
              <w:textAlignment w:val="baseline"/>
              <w:rPr>
                <w:b/>
                <w:bCs/>
                <w:sz w:val="20"/>
                <w:szCs w:val="20"/>
              </w:rPr>
            </w:pPr>
            <w:r w:rsidRPr="00F11526">
              <w:rPr>
                <w:b/>
                <w:bCs/>
                <w:sz w:val="20"/>
                <w:szCs w:val="20"/>
              </w:rPr>
              <w:t>HbA1c, %, mean ± SD</w:t>
            </w:r>
            <w:r w:rsidRPr="00F11526">
              <w:rPr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691866" w14:textId="77777777" w:rsidR="00B47857" w:rsidRPr="00A3697D" w:rsidRDefault="00B47857" w:rsidP="00DE7F24">
            <w:pPr>
              <w:textAlignment w:val="baseline"/>
              <w:rPr>
                <w:b/>
                <w:bCs/>
                <w:sz w:val="20"/>
                <w:szCs w:val="20"/>
              </w:rPr>
            </w:pPr>
            <w:r w:rsidRPr="00A3697D"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89</w:t>
            </w:r>
            <w:r w:rsidRPr="00A3697D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2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D9EA2F" w14:textId="77777777" w:rsidR="00B47857" w:rsidRPr="00A3697D" w:rsidRDefault="00B47857" w:rsidP="00DE7F24">
            <w:pPr>
              <w:textAlignment w:val="baseline"/>
              <w:rPr>
                <w:sz w:val="20"/>
                <w:szCs w:val="20"/>
              </w:rPr>
            </w:pPr>
            <w:r w:rsidRPr="00A3697D">
              <w:rPr>
                <w:sz w:val="20"/>
                <w:szCs w:val="20"/>
              </w:rPr>
              <w:t>5.8</w:t>
            </w:r>
            <w:r>
              <w:rPr>
                <w:sz w:val="20"/>
                <w:szCs w:val="20"/>
              </w:rPr>
              <w:t>3</w:t>
            </w:r>
            <w:r w:rsidRPr="00A3697D">
              <w:rPr>
                <w:sz w:val="20"/>
                <w:szCs w:val="20"/>
              </w:rPr>
              <w:t xml:space="preserve"> ± 0</w:t>
            </w:r>
            <w:r>
              <w:rPr>
                <w:sz w:val="20"/>
                <w:szCs w:val="20"/>
              </w:rPr>
              <w:t>.2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F9BA8E" w14:textId="77777777" w:rsidR="00B47857" w:rsidRPr="00A3697D" w:rsidRDefault="00B47857" w:rsidP="00DE7F24">
            <w:pPr>
              <w:textAlignment w:val="baseline"/>
              <w:rPr>
                <w:sz w:val="20"/>
                <w:szCs w:val="20"/>
              </w:rPr>
            </w:pPr>
            <w:r w:rsidRPr="00A3697D">
              <w:rPr>
                <w:sz w:val="20"/>
                <w:szCs w:val="20"/>
              </w:rPr>
              <w:t>6.00 ± 0.2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76BD3D" w14:textId="77777777" w:rsidR="00B47857" w:rsidRPr="00A3697D" w:rsidRDefault="00B47857" w:rsidP="00DE7F24">
            <w:pPr>
              <w:textAlignment w:val="baseline"/>
              <w:rPr>
                <w:b/>
                <w:bCs/>
                <w:sz w:val="20"/>
                <w:szCs w:val="20"/>
              </w:rPr>
            </w:pPr>
            <w:r w:rsidRPr="00A3697D">
              <w:rPr>
                <w:b/>
                <w:bCs/>
                <w:sz w:val="20"/>
                <w:szCs w:val="20"/>
              </w:rPr>
              <w:t>0.002*</w:t>
            </w:r>
          </w:p>
        </w:tc>
      </w:tr>
      <w:tr w:rsidR="00B47857" w:rsidRPr="00F14F39" w14:paraId="10910547" w14:textId="77777777" w:rsidTr="00DE7F24">
        <w:trPr>
          <w:trHeight w:val="324"/>
        </w:trPr>
        <w:tc>
          <w:tcPr>
            <w:tcW w:w="3261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</w:tcPr>
          <w:p w14:paraId="35DA1622" w14:textId="77777777" w:rsidR="00B47857" w:rsidRPr="00F11526" w:rsidRDefault="00B47857" w:rsidP="00DE7F24">
            <w:pPr>
              <w:textAlignment w:val="baseline"/>
              <w:rPr>
                <w:b/>
                <w:bCs/>
                <w:sz w:val="20"/>
                <w:szCs w:val="20"/>
              </w:rPr>
            </w:pPr>
            <w:r w:rsidRPr="00F11526">
              <w:rPr>
                <w:b/>
                <w:bCs/>
                <w:sz w:val="20"/>
                <w:szCs w:val="20"/>
              </w:rPr>
              <w:t>Food Responsiveness, mean ± SD</w:t>
            </w:r>
            <w:r w:rsidRPr="00F11526">
              <w:rPr>
                <w:sz w:val="20"/>
                <w:szCs w:val="20"/>
              </w:rPr>
              <w:t> </w:t>
            </w:r>
            <w:r w:rsidRPr="00F1152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8FEF4C" w14:textId="77777777" w:rsidR="00B47857" w:rsidRPr="00A3697D" w:rsidRDefault="00B47857" w:rsidP="00DE7F24">
            <w:pPr>
              <w:textAlignment w:val="baseline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A3697D">
              <w:rPr>
                <w:sz w:val="20"/>
                <w:szCs w:val="20"/>
              </w:rPr>
              <w:t>2.94 ± 0.69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DBDB06" w14:textId="77777777" w:rsidR="00B47857" w:rsidRPr="00A3697D" w:rsidRDefault="00B47857" w:rsidP="00DE7F24">
            <w:pPr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A3697D">
              <w:rPr>
                <w:sz w:val="20"/>
                <w:szCs w:val="20"/>
              </w:rPr>
              <w:t>2.92 ± 0.68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6E59A8" w14:textId="77777777" w:rsidR="00B47857" w:rsidRPr="00A3697D" w:rsidRDefault="00B47857" w:rsidP="00DE7F24">
            <w:pPr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A3697D">
              <w:rPr>
                <w:sz w:val="20"/>
                <w:szCs w:val="20"/>
              </w:rPr>
              <w:t>2.97 ± 0.71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27220" w14:textId="77777777" w:rsidR="00B47857" w:rsidRPr="00A3697D" w:rsidRDefault="00B47857" w:rsidP="00DE7F24">
            <w:pPr>
              <w:textAlignment w:val="baseline"/>
              <w:rPr>
                <w:sz w:val="20"/>
                <w:szCs w:val="20"/>
              </w:rPr>
            </w:pPr>
            <w:r w:rsidRPr="00A3697D">
              <w:rPr>
                <w:sz w:val="20"/>
                <w:szCs w:val="20"/>
              </w:rPr>
              <w:t>0.785</w:t>
            </w:r>
          </w:p>
        </w:tc>
      </w:tr>
      <w:tr w:rsidR="00B47857" w:rsidRPr="00F14F39" w14:paraId="205B25DD" w14:textId="77777777" w:rsidTr="00DE7F2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42B7E" w14:textId="77777777" w:rsidR="00B47857" w:rsidRPr="00F11526" w:rsidRDefault="00B47857" w:rsidP="00DE7F24">
            <w:pPr>
              <w:rPr>
                <w:rFonts w:ascii="Segoe UI" w:hAnsi="Segoe UI" w:cs="Segoe UI"/>
                <w:sz w:val="20"/>
                <w:szCs w:val="20"/>
              </w:rPr>
            </w:pPr>
            <w:r w:rsidRPr="00F11526">
              <w:rPr>
                <w:b/>
                <w:bCs/>
                <w:sz w:val="20"/>
                <w:szCs w:val="20"/>
              </w:rPr>
              <w:t>Emotional Overeating, mean ± SD</w:t>
            </w:r>
            <w:r w:rsidRPr="00F11526">
              <w:rPr>
                <w:sz w:val="20"/>
                <w:szCs w:val="20"/>
              </w:rPr>
              <w:t> </w:t>
            </w:r>
            <w:r w:rsidRPr="00F1152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854B2E" w14:textId="77777777" w:rsidR="00B47857" w:rsidRPr="00A3697D" w:rsidRDefault="00B47857" w:rsidP="00DE7F24">
            <w:pPr>
              <w:textAlignment w:val="baseline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A3697D">
              <w:rPr>
                <w:sz w:val="20"/>
                <w:szCs w:val="20"/>
              </w:rPr>
              <w:t>2.99 ± 1.00 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A1E55A" w14:textId="77777777" w:rsidR="00B47857" w:rsidRPr="00A3697D" w:rsidRDefault="00B47857" w:rsidP="00DE7F24">
            <w:pPr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A3697D">
              <w:rPr>
                <w:sz w:val="20"/>
                <w:szCs w:val="20"/>
              </w:rPr>
              <w:t>3.01 ± 0.98 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0E865AB" w14:textId="77777777" w:rsidR="00B47857" w:rsidRPr="00A3697D" w:rsidRDefault="00B47857" w:rsidP="00DE7F24">
            <w:pPr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A3697D">
              <w:rPr>
                <w:sz w:val="20"/>
                <w:szCs w:val="20"/>
              </w:rPr>
              <w:t>2.95 ± 1.05 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E911EE5" w14:textId="77777777" w:rsidR="00B47857" w:rsidRPr="00A3697D" w:rsidRDefault="00B47857" w:rsidP="00DE7F24">
            <w:pPr>
              <w:textAlignment w:val="baseline"/>
              <w:rPr>
                <w:sz w:val="20"/>
                <w:szCs w:val="20"/>
              </w:rPr>
            </w:pPr>
            <w:r w:rsidRPr="00A3697D">
              <w:rPr>
                <w:sz w:val="20"/>
                <w:szCs w:val="20"/>
              </w:rPr>
              <w:t>0.520</w:t>
            </w:r>
          </w:p>
        </w:tc>
      </w:tr>
      <w:tr w:rsidR="00B47857" w:rsidRPr="00F14F39" w14:paraId="7CA51FDE" w14:textId="77777777" w:rsidTr="00DE7F2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84DB3" w14:textId="77777777" w:rsidR="00B47857" w:rsidRPr="00F11526" w:rsidRDefault="00B47857" w:rsidP="00DE7F24">
            <w:pPr>
              <w:rPr>
                <w:b/>
                <w:bCs/>
                <w:sz w:val="20"/>
                <w:szCs w:val="20"/>
              </w:rPr>
            </w:pPr>
            <w:r w:rsidRPr="00F11526">
              <w:rPr>
                <w:b/>
                <w:bCs/>
                <w:sz w:val="20"/>
                <w:szCs w:val="20"/>
              </w:rPr>
              <w:t>Slowness in Eating, mean ± SD</w:t>
            </w:r>
            <w:r w:rsidRPr="00F11526">
              <w:rPr>
                <w:sz w:val="20"/>
                <w:szCs w:val="20"/>
              </w:rPr>
              <w:t> </w:t>
            </w:r>
            <w:r w:rsidRPr="00F1152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59B1A2" w14:textId="77777777" w:rsidR="00B47857" w:rsidRPr="00A3697D" w:rsidRDefault="00B47857" w:rsidP="00DE7F24">
            <w:pPr>
              <w:textAlignment w:val="baseline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A3697D">
              <w:rPr>
                <w:sz w:val="20"/>
                <w:szCs w:val="20"/>
              </w:rPr>
              <w:t>2.86 ± 0.51 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005305" w14:textId="77777777" w:rsidR="00B47857" w:rsidRPr="00A3697D" w:rsidRDefault="00B47857" w:rsidP="00DE7F24">
            <w:pPr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A3697D">
              <w:rPr>
                <w:sz w:val="20"/>
                <w:szCs w:val="20"/>
              </w:rPr>
              <w:t>2.90 ± 0.48 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7D9F03" w14:textId="77777777" w:rsidR="00B47857" w:rsidRPr="00A3697D" w:rsidRDefault="00B47857" w:rsidP="00DE7F24">
            <w:pPr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A3697D">
              <w:rPr>
                <w:sz w:val="20"/>
                <w:szCs w:val="20"/>
              </w:rPr>
              <w:t>2.78 ± 0.56 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34A18C5" w14:textId="77777777" w:rsidR="00B47857" w:rsidRPr="00A3697D" w:rsidRDefault="00B47857" w:rsidP="00DE7F24">
            <w:pPr>
              <w:textAlignment w:val="baseline"/>
              <w:rPr>
                <w:sz w:val="20"/>
                <w:szCs w:val="20"/>
              </w:rPr>
            </w:pPr>
            <w:r w:rsidRPr="00A3697D">
              <w:rPr>
                <w:sz w:val="20"/>
                <w:szCs w:val="20"/>
              </w:rPr>
              <w:t>0.330</w:t>
            </w:r>
          </w:p>
        </w:tc>
      </w:tr>
    </w:tbl>
    <w:p w14:paraId="65C493D6" w14:textId="445AAF28" w:rsidR="00877498" w:rsidRPr="00932934" w:rsidRDefault="00932934">
      <w:pPr>
        <w:rPr>
          <w:sz w:val="22"/>
          <w:szCs w:val="22"/>
        </w:rPr>
      </w:pPr>
      <w:r w:rsidRPr="00932934">
        <w:rPr>
          <w:sz w:val="22"/>
          <w:szCs w:val="22"/>
        </w:rPr>
        <w:t>BMI, body mass index; WC, waist circumference; HbA1c, glycated hemoglobin</w:t>
      </w:r>
      <w:r w:rsidR="001E14C4">
        <w:rPr>
          <w:sz w:val="22"/>
          <w:szCs w:val="22"/>
        </w:rPr>
        <w:t>.</w:t>
      </w:r>
    </w:p>
    <w:sectPr w:rsidR="00877498" w:rsidRPr="009329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857"/>
    <w:rsid w:val="001E14C4"/>
    <w:rsid w:val="00280E6F"/>
    <w:rsid w:val="002A0040"/>
    <w:rsid w:val="0032191C"/>
    <w:rsid w:val="00443295"/>
    <w:rsid w:val="00877498"/>
    <w:rsid w:val="00932934"/>
    <w:rsid w:val="00A51481"/>
    <w:rsid w:val="00AE3EE3"/>
    <w:rsid w:val="00B47857"/>
    <w:rsid w:val="00B52FC3"/>
    <w:rsid w:val="00CE0919"/>
    <w:rsid w:val="00ED7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6147A7"/>
  <w15:chartTrackingRefBased/>
  <w15:docId w15:val="{E2F312F3-AD43-514F-8D49-C3E68B6A8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857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78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78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785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785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785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785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785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785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785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A0040"/>
    <w:pPr>
      <w:keepNext/>
      <w:keepLines/>
      <w:spacing w:before="480" w:after="120"/>
    </w:pPr>
    <w:rPr>
      <w:rFonts w:ascii="Cambria" w:eastAsia="Cambria" w:hAnsi="Cambria" w:cs="Cambria"/>
      <w:b/>
      <w:sz w:val="72"/>
      <w:szCs w:val="7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A0040"/>
    <w:rPr>
      <w:rFonts w:ascii="Cambria" w:eastAsia="Cambria" w:hAnsi="Cambria" w:cs="Cambria"/>
      <w:b/>
      <w:kern w:val="0"/>
      <w:sz w:val="72"/>
      <w:szCs w:val="72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2A0040"/>
    <w:pPr>
      <w:overflowPunct w:val="0"/>
      <w:autoSpaceDE w:val="0"/>
      <w:autoSpaceDN w:val="0"/>
      <w:adjustRightInd w:val="0"/>
      <w:ind w:left="720"/>
      <w:contextualSpacing/>
      <w:textAlignment w:val="baseline"/>
    </w:pPr>
    <w:rPr>
      <w:rFonts w:cs="Cambria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478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78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78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78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78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78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78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78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7857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785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78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785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785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B478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78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78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78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e@student.ubc.ca</dc:creator>
  <cp:keywords/>
  <dc:description/>
  <cp:lastModifiedBy>YILDIRIM, AZIZE</cp:lastModifiedBy>
  <cp:revision>4</cp:revision>
  <dcterms:created xsi:type="dcterms:W3CDTF">2025-08-22T20:03:00Z</dcterms:created>
  <dcterms:modified xsi:type="dcterms:W3CDTF">2026-02-12T22:13:00Z</dcterms:modified>
</cp:coreProperties>
</file>